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5FC" w:rsidRPr="008C5AB8" w:rsidRDefault="008C5AB8" w:rsidP="008C5AB8">
      <w:pPr>
        <w:ind w:left="-270"/>
        <w:rPr>
          <w:rFonts w:ascii="Times New Roman" w:hAnsi="Times New Roman" w:cs="Times New Roman"/>
          <w:b/>
        </w:rPr>
      </w:pPr>
      <w:r w:rsidRPr="008C5AB8">
        <w:rPr>
          <w:rFonts w:ascii="Times New Roman" w:hAnsi="Times New Roman" w:cs="Times New Roman"/>
          <w:b/>
        </w:rPr>
        <w:t>Supplementary Table 2</w:t>
      </w:r>
      <w:bookmarkStart w:id="0" w:name="_GoBack"/>
      <w:bookmarkEnd w:id="0"/>
      <w:r w:rsidRPr="008C5AB8">
        <w:rPr>
          <w:rFonts w:ascii="Times New Roman" w:hAnsi="Times New Roman" w:cs="Times New Roman"/>
          <w:b/>
        </w:rPr>
        <w:t xml:space="preserve"> </w:t>
      </w:r>
    </w:p>
    <w:p w:rsidR="008C5AB8" w:rsidRDefault="008C5AB8"/>
    <w:tbl>
      <w:tblPr>
        <w:tblpPr w:leftFromText="180" w:rightFromText="180" w:horzAnchor="page" w:tblpX="1549" w:tblpY="720"/>
        <w:tblW w:w="9245" w:type="dxa"/>
        <w:tblLayout w:type="fixed"/>
        <w:tblLook w:val="04A0" w:firstRow="1" w:lastRow="0" w:firstColumn="1" w:lastColumn="0" w:noHBand="0" w:noVBand="1"/>
      </w:tblPr>
      <w:tblGrid>
        <w:gridCol w:w="1350"/>
        <w:gridCol w:w="2250"/>
        <w:gridCol w:w="2340"/>
        <w:gridCol w:w="1530"/>
        <w:gridCol w:w="965"/>
        <w:gridCol w:w="810"/>
      </w:tblGrid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0577A">
              <w:rPr>
                <w:rFonts w:ascii="Times New Roman" w:eastAsia="Times New Roman" w:hAnsi="Times New Roman" w:cs="Times New Roman"/>
                <w:b/>
                <w:bCs/>
              </w:rPr>
              <w:t>CGI sc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1257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</w:t>
            </w:r>
            <w:r w:rsidRPr="001257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1257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</w:tr>
      <w:tr w:rsidR="008C5AB8" w:rsidRPr="00C0577A" w:rsidTr="007A57D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AB8" w:rsidRPr="00C0577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bCs/>
                <w:i/>
              </w:rPr>
              <w:t>Very much bet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(n = 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AB8" w:rsidRPr="00C0577A" w:rsidRDefault="008C5AB8" w:rsidP="007A57D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AB8" w:rsidRPr="00C0577A" w:rsidRDefault="008C5AB8" w:rsidP="007A57D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AB8" w:rsidRPr="00C0577A" w:rsidRDefault="008C5AB8" w:rsidP="007A57D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5AB8" w:rsidRPr="00C0577A" w:rsidRDefault="008C5AB8" w:rsidP="007A57DB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1,11 (38,85-63,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4,22 (4,34-24,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3,33 (54,23-72,4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2,22 (31,76-52,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11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1,67 (38,2-65,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5,56 (12,47-38,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001257FA">
              <w:rPr>
                <w:rFonts w:ascii="Times New Roman" w:eastAsia="Times New Roman" w:hAnsi="Times New Roman" w:cs="Times New Roman"/>
              </w:rPr>
              <w:t>0,01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4,44 (40,34-68,5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1,11 (7,86-34,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6,67 (41,97-71,3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9,44 (6,05-32,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5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1,11 (36,51-65,7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8,33 (7,44-29,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2,78 (38,01-67,5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1,11 (7,49-34,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1,19 (22,54-39,8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9,42 (20,48-38,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2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6,48 (28,34-44,6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22 (19,04-35,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74 (23,88-37,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04 (17,68-36,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4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Cs/>
              </w:rPr>
            </w:pPr>
            <w:r w:rsidRPr="001257FA">
              <w:rPr>
                <w:rFonts w:ascii="Times New Roman" w:eastAsia="Times New Roman" w:hAnsi="Times New Roman" w:cs="Times New Roman"/>
                <w:bCs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2,64 (25,02-40,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01 (16,58-35,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8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74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AB8" w:rsidRPr="00C0577A" w:rsidTr="007A57D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i/>
              </w:rPr>
              <w:t>Much better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(n = 6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6,76 (41,27-52,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45 (23,2-33,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3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6,97 (62,45-71,4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2,42 (48,96-55,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2,12 (56,64-67,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3,94 (39,73-48,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2B6A18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88 (62,13-73,6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7,88 (42,81-52,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2B6A18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8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3,79 (57,25-70,3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4,09 (37,76-50,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2B6A18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1,82 (55,69-67,9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3,64 (38,67-48,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2B6A18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5,15 (58,83-71,4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4,24 (38,79-49,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2B6A18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6,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9,87 (26,44-33,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5,48 (22,07-28,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35 (27,23-33,4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26 (24,25-30,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8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11 (22,46-29,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4,29 (21,18-27,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5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3 (23,85-30,7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4,25 (20,88-27,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88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43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AB8" w:rsidRPr="00C0577A" w:rsidTr="007A57D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i/>
              </w:rPr>
              <w:t>Minimally better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(n = 1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9,74 (46,08-53,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7,57 (33,75-41,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2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0,23 (67,56-72,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0 (57,63-62,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4,2 (60,77-67,6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3,05 (49,53-56,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D31E8D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4,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2,82 (69,45-76,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7,86 (53,7-62,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D31E8D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6,4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8,78 (64,65-72,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4,2 (49,67-58,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D31E8D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6,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6,64 (63,04-70,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4,27 (50,42-58,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D31E8D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,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8,78 (65,14-72,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4,35 (50,56-58,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5AB8" w:rsidRDefault="008C5AB8" w:rsidP="007A57DB">
            <w:r w:rsidRPr="00D31E8D">
              <w:rPr>
                <w:rFonts w:ascii="Times New Roman" w:eastAsia="Times New Roman" w:hAnsi="Times New Roman" w:cs="Times New Roman"/>
              </w:rPr>
              <w:t>***</w:t>
            </w:r>
            <w:r w:rsidRPr="001257FA">
              <w:rPr>
                <w:rFonts w:ascii="Times New Roman" w:eastAsia="Times New Roman" w:hAnsi="Times New Roman" w:cs="Times New Roman"/>
              </w:rPr>
              <w:t>&lt; 0,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6,1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7 (26,17-31,2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5,87 (23,58-28,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45 (28,21-32,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98 (24,83-29,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63 (24,98-30,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44 (23,66-29,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5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1,09 (19,09-23,0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9,74 (17,74-21,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5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860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AB8" w:rsidRPr="00C0577A" w:rsidTr="007A57DB">
        <w:trPr>
          <w:trHeight w:val="300"/>
        </w:trPr>
        <w:tc>
          <w:tcPr>
            <w:tcW w:w="92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i/>
              </w:rPr>
              <w:t>No change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(n = 255)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lastRenderedPageBreak/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6,23 (43,56-48,8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3,07 (40,15-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63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8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0,12 (68,18-72,0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84 (65,93-69,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3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61 (65,11-70,1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22 (64,75-69,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2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3,69 (71,29-76,0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0,9 (68,41-73,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1,22 (68,25-74,1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9,18 (66,22-72,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9,41 (66,78-72,0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25 (64,63-69,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9,69 (67,03-72,3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61 (64,87-70,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44 (26,54-30,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46 (26,61-30,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0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64 (29-32,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1 (28,48-31,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3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97 (25,19-28,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1 (25,24-28,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07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1,08 (19,53-22,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0,79 (19,28-22,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17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588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AB8" w:rsidRPr="00C0577A" w:rsidTr="007A57D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i/>
              </w:rPr>
              <w:t>Minimally worse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(n = 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0,81 (45,75-55,8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3,35 (48,15-58,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9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0,91 (67,39-74,4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8,18 (75,09-81,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1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5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7,53 (63,32-71,7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6,1 (72,25-79,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001257FA">
              <w:rPr>
                <w:rFonts w:ascii="Times New Roman" w:eastAsia="Times New Roman" w:hAnsi="Times New Roman" w:cs="Times New Roman"/>
              </w:rPr>
              <w:t>0,02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4,03 (69,75-78,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0 (76,45-83,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36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8,7 (63,17-74,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9,22 (74,82-83,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  <w:r w:rsidRPr="001257FA">
              <w:rPr>
                <w:rFonts w:ascii="Times New Roman" w:eastAsia="Times New Roman" w:hAnsi="Times New Roman" w:cs="Times New Roman"/>
              </w:rPr>
              <w:t>0,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7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8,96 (64,13-73,7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7,01 (72,93-81,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Pr="001257FA">
              <w:rPr>
                <w:rFonts w:ascii="Times New Roman" w:eastAsia="Times New Roman" w:hAnsi="Times New Roman" w:cs="Times New Roman"/>
              </w:rPr>
              <w:t>0,04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8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68,96 (64,31-73,6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8,96 (75,27-82,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  <w:r w:rsidRPr="001257FA">
              <w:rPr>
                <w:rFonts w:ascii="Times New Roman" w:eastAsia="Times New Roman" w:hAnsi="Times New Roman" w:cs="Times New Roman"/>
              </w:rPr>
              <w:t>0,0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3,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15 (25,14-31,1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0,09 (27,17-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69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9,7 (26,76-32,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1,04 (28,15-33,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4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6,23 (22,64-29,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7,01 (23,45-30,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2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8,86 (16,81-20,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9,73 (17,66-21,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3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672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5AB8" w:rsidRPr="00C0577A" w:rsidTr="007A57DB">
        <w:trPr>
          <w:trHeight w:val="30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b/>
                <w:i/>
              </w:rPr>
              <w:t>Much worse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(n = 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45,58 (36,48-54,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55,33 (44,9-65,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52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9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se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4,17 (66,53-81,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0,83 (74,38-87,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lou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4,17 (67,82-80,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4,17 (79,77-88,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46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con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5,83 (67,84-83,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4,58 (79,05-90,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83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1,7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an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3,33 (63,28-83,3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7,08 (81,62-92,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05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ig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2,08 (65,11-79,0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3,33 (77,36-89,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24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Tun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72,5 (64,74-80,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85,83 (81,59-90,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07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2,7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71 (22,05-35,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3,33 (26,59-40,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9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p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8,33 (22,81-33,8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33,19 (26,52-39,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98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s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1,67 (15,93-27,4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25 (19,05-30,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6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Q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7,4 (12,66-22,1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57FA">
              <w:rPr>
                <w:rFonts w:ascii="Times New Roman" w:eastAsia="Times New Roman" w:hAnsi="Times New Roman" w:cs="Times New Roman"/>
                <w:color w:val="000000"/>
              </w:rPr>
              <w:t>18,65 (13,65-23,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&gt; 0,99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0,25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57FA">
              <w:rPr>
                <w:rFonts w:ascii="Times New Roman" w:eastAsia="Times New Roman" w:hAnsi="Times New Roman" w:cs="Times New Roman"/>
              </w:rPr>
              <w:t>506</w:t>
            </w:r>
          </w:p>
        </w:tc>
      </w:tr>
      <w:tr w:rsidR="008C5AB8" w:rsidRPr="001257FA" w:rsidTr="007A57D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5AB8" w:rsidRPr="001257FA" w:rsidRDefault="008C5AB8" w:rsidP="007A57D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C5AB8" w:rsidRDefault="008C5AB8"/>
    <w:p w:rsidR="008C5AB8" w:rsidRDefault="008C5AB8"/>
    <w:sectPr w:rsidR="008C5AB8" w:rsidSect="00191E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AB8"/>
    <w:rsid w:val="00191E82"/>
    <w:rsid w:val="008C5AB8"/>
    <w:rsid w:val="00C47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B39D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77AC5B232ADF40861EFCD20C7F3DC0" ma:contentTypeVersion="7" ma:contentTypeDescription="Create a new document." ma:contentTypeScope="" ma:versionID="73e3764f8358b8174dd8f5a82745aa93">
  <xsd:schema xmlns:xsd="http://www.w3.org/2001/XMLSchema" xmlns:p="http://schemas.microsoft.com/office/2006/metadata/properties" xmlns:ns2="913c0e55-a83d-4cac-b6b2-3b2951d9b55a" targetNamespace="http://schemas.microsoft.com/office/2006/metadata/properties" ma:root="true" ma:fieldsID="16ab0edadc7e8c7ad0372e837bd4f0b6" ns2:_="">
    <xsd:import namespace="913c0e55-a83d-4cac-b6b2-3b2951d9b5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13c0e55-a83d-4cac-b6b2-3b2951d9b5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913c0e55-a83d-4cac-b6b2-3b2951d9b55a">Table 2.DOCX</TitleName>
    <FileFormat xmlns="913c0e55-a83d-4cac-b6b2-3b2951d9b55a">DOCX</FileFormat>
    <StageName xmlns="913c0e55-a83d-4cac-b6b2-3b2951d9b55a" xsi:nil="true"/>
    <DocumentType xmlns="913c0e55-a83d-4cac-b6b2-3b2951d9b55a">Table</DocumentType>
    <IsDeleted xmlns="913c0e55-a83d-4cac-b6b2-3b2951d9b55a">false</IsDeleted>
    <Checked_x0020_Out_x0020_To xmlns="913c0e55-a83d-4cac-b6b2-3b2951d9b55a">
      <UserInfo>
        <DisplayName/>
        <AccountId xsi:nil="true"/>
        <AccountType/>
      </UserInfo>
    </Checked_x0020_Out_x0020_To>
    <DocumentId xmlns="913c0e55-a83d-4cac-b6b2-3b2951d9b55a">Table 2.DOCX</DocumentId>
  </documentManagement>
</p:properties>
</file>

<file path=customXml/itemProps1.xml><?xml version="1.0" encoding="utf-8"?>
<ds:datastoreItem xmlns:ds="http://schemas.openxmlformats.org/officeDocument/2006/customXml" ds:itemID="{CD9874A1-A503-409F-9C51-D11E82FC5836}"/>
</file>

<file path=customXml/itemProps2.xml><?xml version="1.0" encoding="utf-8"?>
<ds:datastoreItem xmlns:ds="http://schemas.openxmlformats.org/officeDocument/2006/customXml" ds:itemID="{5CA8A7F1-D9BE-4CE9-B530-9FBB08E934C9}"/>
</file>

<file path=customXml/itemProps3.xml><?xml version="1.0" encoding="utf-8"?>
<ds:datastoreItem xmlns:ds="http://schemas.openxmlformats.org/officeDocument/2006/customXml" ds:itemID="{C52B93BD-1A2D-4648-B93B-6C79249413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7</Words>
  <Characters>3916</Characters>
  <Application>Microsoft Macintosh Word</Application>
  <DocSecurity>0</DocSecurity>
  <Lines>32</Lines>
  <Paragraphs>9</Paragraphs>
  <ScaleCrop>false</ScaleCrop>
  <Company>The Rockefeller University</Company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ederroth</dc:creator>
  <cp:keywords/>
  <dc:description/>
  <cp:lastModifiedBy>Christopher Cederroth</cp:lastModifiedBy>
  <cp:revision>1</cp:revision>
  <dcterms:created xsi:type="dcterms:W3CDTF">2017-04-24T11:56:00Z</dcterms:created>
  <dcterms:modified xsi:type="dcterms:W3CDTF">2017-04-2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77AC5B232ADF40861EFCD20C7F3DC0</vt:lpwstr>
  </property>
</Properties>
</file>